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table S4  Positive elite alleles, phenotypic effect value and typical carrier materials for grain traits</w:t>
      </w:r>
    </w:p>
    <w:tbl>
      <w:tblPr>
        <w:tblW w:w="8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2268"/>
        <w:gridCol w:w="850"/>
        <w:gridCol w:w="851"/>
        <w:gridCol w:w="1134"/>
        <w:gridCol w:w="1954"/>
      </w:tblGrid>
      <w:tr>
        <w:trPr>
          <w:trHeight w:val="324" w:hRule="atLeast"/>
        </w:trPr>
        <w:tc>
          <w:tcPr>
            <w:tcW w:w="16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it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us-allele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enotypic effect value</w:t>
            </w:r>
          </w:p>
        </w:tc>
        <w:tc>
          <w:tcPr>
            <w:tcW w:w="195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rrier variety</w:t>
            </w:r>
          </w:p>
        </w:tc>
      </w:tr>
      <w:tr>
        <w:trPr>
          <w:trHeight w:val="324" w:hRule="atLeast"/>
        </w:trPr>
        <w:tc>
          <w:tcPr>
            <w:tcW w:w="16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195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6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97-145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ngjing109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288-1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ngu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288-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obuka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288-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84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288-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13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5-1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jiang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5-1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anghuazhan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5-1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endao1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53-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41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53-2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zhenxiang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61-1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6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61-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37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161-1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yu3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61-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17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61-1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7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345-1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6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345-1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jiang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345-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ozitou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6011-1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41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6011-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13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6976-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6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6976-2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85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6976-1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13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6976-1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tena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3600-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6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3600-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88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3600-18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113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337-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41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337-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51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-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ngjing1R-40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-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umangzaodao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84-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aidao8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3453-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hen9424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3453-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ngjing1R-12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-1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ngjing1R-37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283-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ngjing1R-12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583-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hendao99</w:t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259-1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ngjing1R-61</w:t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259-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hendao99</w:t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29-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ngjing1R-122</w:t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29-1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4364</w:t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L/G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-1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100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1-1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1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297-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Zijianjingnuo</w:t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7288-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89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7288-14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12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宋体;SimSun"/>
                <w:color w:val="000000"/>
                <w:sz w:val="22"/>
                <w:szCs w:val="22"/>
              </w:rPr>
            </w:pPr>
            <w:r>
              <w:rPr>
                <w:rFonts w:cs="宋体;SimSun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954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259-1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86</w:t>
            </w:r>
          </w:p>
        </w:tc>
      </w:tr>
      <w:tr>
        <w:trPr>
          <w:trHeight w:val="324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259-1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obuka</w:t>
            </w:r>
          </w:p>
        </w:tc>
      </w:tr>
      <w:tr>
        <w:trPr>
          <w:trHeight w:val="312" w:hRule="atLeast"/>
        </w:trPr>
        <w:tc>
          <w:tcPr>
            <w:tcW w:w="1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259-16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uedao45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0:33:00Z</dcterms:created>
  <dc:creator>lenovo</dc:creator>
  <dc:description/>
  <cp:keywords/>
  <dc:language>en-US</dc:language>
  <cp:lastModifiedBy>Lenovo User</cp:lastModifiedBy>
  <dcterms:modified xsi:type="dcterms:W3CDTF">2016-05-11T00:44:00Z</dcterms:modified>
  <cp:revision>5</cp:revision>
  <dc:subject/>
  <dc:title>Genetic diversity and elite allele mining for grain traits in rice (Oryza sativa 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